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function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  <w:r w:rsidR="00582973">
        <w:rPr>
          <w:rFonts w:ascii="Courier New" w:hAnsi="Courier New" w:cs="Courier New"/>
          <w:color w:val="000000"/>
          <w:sz w:val="26"/>
          <w:szCs w:val="26"/>
          <w:lang w:val="en-US"/>
        </w:rPr>
        <w:t>ssa_model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(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To run our model, please copy-paste this text in a matlab file named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'</w:t>
      </w:r>
      <w:r w:rsidR="00582973">
        <w:rPr>
          <w:rFonts w:ascii="Courier New" w:hAnsi="Courier New" w:cs="Courier New"/>
          <w:color w:val="228B22"/>
          <w:sz w:val="26"/>
          <w:szCs w:val="26"/>
          <w:lang w:val="en-US"/>
        </w:rPr>
        <w:t>ssa_model</w:t>
      </w:r>
      <w:bookmarkStart w:id="0" w:name="_GoBack"/>
      <w:bookmarkEnd w:id="0"/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.m' and save it in the same folder as the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excel datasheet named dataset1.xlsx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This code contains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    the model calibration (all parameters definitions),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    the model validation,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    and the model predictions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 It takes approximately 60 minutes to run.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If you have any question, feel free to contact Mr Adrien Knoops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adrien.knoops@uclouvain.be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clc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clear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all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close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all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 defining constant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c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S = 20;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Degradation rate constant of ComS [MIN^-1]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(Free parameter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RS = 0.01;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Degradation rate constant of ComRS [MIN^-1]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        </w:t>
      </w:r>
      <w:r>
        <w:rPr>
          <w:rFonts w:ascii="Courier New" w:hAnsi="Courier New" w:cs="Courier New"/>
          <w:color w:val="228B22"/>
          <w:sz w:val="26"/>
          <w:szCs w:val="26"/>
        </w:rPr>
        <w:t>% (cfr. Haustenne et al., 2015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max_s = 100;    </w:t>
      </w:r>
      <w:r>
        <w:rPr>
          <w:rFonts w:ascii="Courier New" w:hAnsi="Courier New" w:cs="Courier New"/>
          <w:color w:val="228B22"/>
          <w:sz w:val="26"/>
          <w:szCs w:val="26"/>
        </w:rPr>
        <w:t xml:space="preserve">% Maximum comS production [MOL/CEL.MIN]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(experimental parameter and based on Filho et al., 2019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KcomRS_S = 161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Required concentration of ComRS for half-maximum synthesi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rate of ComS [mol x cell^-1] (cfr. Haustenne et al., 2015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bS = 0.0026;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Constitutive comS expression [mol/cell.min](Experimental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(X200 upon activation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krs = 10e-7;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Complex formation rate constant [mol^-4 x cell^4 x min^-1]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 xml:space="preserve">        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 (Free parameter)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n= 2;   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 Degree of ComRS complex oligomerization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(cfr. Talagas et al., 2016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R = 0.01;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Degradation rate constant of ComR [min^-1]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(Haustenne et al., 2015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max_x = 20 ;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Maximum comX production [MOL/CEL.MIN] (Free parameter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bX = 0.0107;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Basal rate of comX (Experimental) (X100 upon activation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x = 0.2;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Degradation rate of ComX (Haustenne et al., 2015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KcomRS_X = 322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Required concentration of ComRS for half-maximum synthesi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 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rate of ComX [mol x cell^-1] (cfr. Haustenne et al., 2015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echt = 1;      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ComR overexpression factor (modelisation parameter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 DETERMINING EXPERIMENTAL PARAMETER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isp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etermining experimental parameters...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 1. Determining bR(t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1.1 Let's compute growth curve and mu(t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(PcomR-lux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OD_600_r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R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J3:J49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m_r = OD_600_r*5*10^7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5*10^7 = number of cells per OD uni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_r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R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3:B49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Optimized sigmoïd function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2_r = [0.032 255]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ptimized parameters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_r = @(x) (max(Xm_r)-min(Xm_r))./(1+exp(-x2_r(1)*(x-x2_r(2))))+min(Xm_r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1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plot(t_r,Xm_r,</w:t>
      </w:r>
      <w:r>
        <w:rPr>
          <w:rFonts w:ascii="Courier New" w:hAnsi="Courier New" w:cs="Courier New"/>
          <w:color w:val="A020F0"/>
          <w:sz w:val="26"/>
          <w:szCs w:val="26"/>
        </w:rPr>
        <w:t>'rx'</w:t>
      </w:r>
      <w:r>
        <w:rPr>
          <w:rFonts w:ascii="Courier New" w:hAnsi="Courier New" w:cs="Courier New"/>
          <w:color w:val="000000"/>
          <w:sz w:val="26"/>
          <w:szCs w:val="26"/>
        </w:rPr>
        <w:t>,t_r,X_r(t_r),</w:t>
      </w:r>
      <w:r>
        <w:rPr>
          <w:rFonts w:ascii="Courier New" w:hAnsi="Courier New" w:cs="Courier New"/>
          <w:color w:val="A020F0"/>
          <w:sz w:val="26"/>
          <w:szCs w:val="26"/>
        </w:rPr>
        <w:t>'b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R-luxAB : Growth over tim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Number of cells [cells/m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Sigmoïd derivation to find mu(t)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mu_r_ = @(x) (max(Xm_r)-min(Xm_r)).*(x2_r(1).*(exp(-x2_r(1)*(x-x2_r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26"/>
          <w:szCs w:val="26"/>
        </w:rPr>
        <w:t>.*((1+exp(-x2_r(1)*(x-x2_r(2)))).^(-2)).*(1./X_r(x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mu = dX/dt * 1/X(t) = X(t)'/X(t)^2 * 1/X(t)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1,2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r,mu_r_(t_r),</w:t>
      </w:r>
      <w:r>
        <w:rPr>
          <w:rFonts w:ascii="Courier New" w:hAnsi="Courier New" w:cs="Courier New"/>
          <w:color w:val="A020F0"/>
          <w:sz w:val="26"/>
          <w:szCs w:val="26"/>
        </w:rPr>
        <w:t>'-b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R-luxAB : Growth rate over tim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Growth rate [1/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1.2 Let's compute comR production rate for activated competent cell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(PcomR-lux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Let's get the measurement in RLU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r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R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I3:I49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1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r,RLU_r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A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5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Let's transform the RLU in RLU/cell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RLU_r = RLU_r./X_r(t_r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2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r,RLU_r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axis([0 5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 Approximation of these curves by skewed gaussians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3_r= [0.24 117.7325 80.3264 1.75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r_ = @(x) (x3_r(1)*(1/(x3_r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3_r(2))/x3_r(3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3_r(4)*((x-x3_r(2))./x3_r(3))./(sqrt(2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3,2,3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r,RLU_r,</w:t>
      </w:r>
      <w:r>
        <w:rPr>
          <w:rFonts w:ascii="Courier New" w:hAnsi="Courier New" w:cs="Courier New"/>
          <w:color w:val="A020F0"/>
          <w:sz w:val="26"/>
          <w:szCs w:val="26"/>
        </w:rPr>
        <w:t>'-r'</w:t>
      </w:r>
      <w:r>
        <w:rPr>
          <w:rFonts w:ascii="Courier New" w:hAnsi="Courier New" w:cs="Courier New"/>
          <w:color w:val="000000"/>
          <w:sz w:val="26"/>
          <w:szCs w:val="26"/>
        </w:rPr>
        <w:t>,t_r,RLU_r_(t_r),</w:t>
      </w:r>
      <w:r>
        <w:rPr>
          <w:rFonts w:ascii="Courier New" w:hAnsi="Courier New" w:cs="Courier New"/>
          <w:color w:val="A020F0"/>
          <w:sz w:val="26"/>
          <w:szCs w:val="26"/>
        </w:rPr>
        <w:t>'-b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C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500 0 inf]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Computation of the production rates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_lux = log(2)/45;  </w:t>
      </w:r>
      <w:r>
        <w:rPr>
          <w:rFonts w:ascii="Courier New" w:hAnsi="Courier New" w:cs="Courier New"/>
          <w:color w:val="228B22"/>
          <w:sz w:val="26"/>
          <w:szCs w:val="26"/>
        </w:rPr>
        <w:t>% T 1/2 = 45' for luciferas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Derivative : dR/dt in [RLU/cell*min]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erR_r_ = @(x) diff(RLU_r_(x))./diff(x);                               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erR_r = [derR_r_(t_r(1:2)); derR_r_(t_r(:))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Because the new vector has n-1 values, we add a value at the beginning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f the vector to have the same size as 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transforming derivative into comR production throug light-protein amount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equation (see Haustenne et al., 2015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3,2,4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prodR = derR_r + d_lux*RLU_r_(t_r) + mu_r_(t_r).*RLU_r_(t_r);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r,prodR,</w:t>
      </w:r>
      <w:r>
        <w:rPr>
          <w:rFonts w:ascii="Courier New" w:hAnsi="Courier New" w:cs="Courier New"/>
          <w:color w:val="A020F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D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20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{</w:t>
      </w:r>
      <w:r>
        <w:rPr>
          <w:rFonts w:ascii="Courier New" w:hAnsi="Courier New" w:cs="Courier New"/>
          <w:color w:val="A020F0"/>
          <w:sz w:val="26"/>
          <w:szCs w:val="26"/>
        </w:rPr>
        <w:t>'Lux production rat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r>
        <w:rPr>
          <w:rFonts w:ascii="Courier New" w:hAnsi="Courier New" w:cs="Courier New"/>
          <w:color w:val="A020F0"/>
          <w:sz w:val="26"/>
          <w:szCs w:val="26"/>
        </w:rPr>
        <w:t>' [RLU/cell.min]'</w:t>
      </w:r>
      <w:r>
        <w:rPr>
          <w:rFonts w:ascii="Courier New" w:hAnsi="Courier New" w:cs="Courier New"/>
          <w:color w:val="000000"/>
          <w:sz w:val="26"/>
          <w:szCs w:val="26"/>
        </w:rPr>
        <w:t>}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moothing the negative part (negative production is impossible)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To do this, we approximate the curves by new skewed gaussians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4=[7.4*10e-4 150 47 0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prodRplus_r = @(x) (x4(1)*(1/(x4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4(2))/x4(3)).^2)./2).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(1+erf(x4(4)*((x-x4(2))./x4(3))./(sqrt(2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5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r,prodR,</w:t>
      </w:r>
      <w:r>
        <w:rPr>
          <w:rFonts w:ascii="Courier New" w:hAnsi="Courier New" w:cs="Courier New"/>
          <w:color w:val="A020F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sz w:val="26"/>
          <w:szCs w:val="26"/>
        </w:rPr>
        <w:t>,t_r,prodRplus_r(t_r),</w:t>
      </w:r>
      <w:r>
        <w:rPr>
          <w:rFonts w:ascii="Courier New" w:hAnsi="Courier New" w:cs="Courier New"/>
          <w:color w:val="A020F0"/>
          <w:sz w:val="26"/>
          <w:szCs w:val="26"/>
        </w:rPr>
        <w:t>'b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20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{</w:t>
      </w:r>
      <w:r>
        <w:rPr>
          <w:rFonts w:ascii="Courier New" w:hAnsi="Courier New" w:cs="Courier New"/>
          <w:color w:val="A020F0"/>
          <w:sz w:val="26"/>
          <w:szCs w:val="26"/>
        </w:rPr>
        <w:t>'Lux production rat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r>
        <w:rPr>
          <w:rFonts w:ascii="Courier New" w:hAnsi="Courier New" w:cs="Courier New"/>
          <w:color w:val="A020F0"/>
          <w:sz w:val="26"/>
          <w:szCs w:val="26"/>
        </w:rPr>
        <w:t>'[RLU/cell.min]'</w:t>
      </w:r>
      <w:r>
        <w:rPr>
          <w:rFonts w:ascii="Courier New" w:hAnsi="Courier New" w:cs="Courier New"/>
          <w:color w:val="000000"/>
          <w:sz w:val="26"/>
          <w:szCs w:val="26"/>
        </w:rPr>
        <w:t>}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caling the comR production --&gt; find the correct RLUmol facto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 [RLU/molecules] To do this, we use Western Blot data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--&gt; ~400 molecules/cell at OD of 1.1 which corresponds in our data to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280 min of growth) We use the ODE dcomR/dt = 1/RLUmol*prodRplus_r-dr*com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mol = 10^(-5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valuess=NaN(100,1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i=1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function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deriv = dcomR(t,statevar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cR = statevar(1) 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coR = ((i*0.05*RLUmol)^(-1))*prodRplus_r(t)-dR*cR;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eriv = dcoR 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00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hello = ode23(@dcomR,[0,500],0) 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cR = hello.y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valuess(i)=deval(hello,280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valuess_2=(valuess-400).^2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 = find(valuess_2==min(valuess_2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mol=A*0.05*RLUmol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Using this number to evaluate the production in molecules/cell*mi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rodR_ = @(x) (1/RLUmol).*prodRplus_r(x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3,2,6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plot(t_r,ProdR_(t_r))                        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F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20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ylabel({</w:t>
      </w:r>
      <w:r>
        <w:rPr>
          <w:rFonts w:ascii="Courier New" w:hAnsi="Courier New" w:cs="Courier New"/>
          <w:color w:val="A020F0"/>
          <w:sz w:val="26"/>
          <w:szCs w:val="26"/>
        </w:rPr>
        <w:t>'ComR synthesis rat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r>
        <w:rPr>
          <w:rFonts w:ascii="Courier New" w:hAnsi="Courier New" w:cs="Courier New"/>
          <w:color w:val="A020F0"/>
          <w:sz w:val="26"/>
          <w:szCs w:val="26"/>
        </w:rPr>
        <w:t>'[mol/cell.min]'</w:t>
      </w:r>
      <w:r>
        <w:rPr>
          <w:rFonts w:ascii="Courier New" w:hAnsi="Courier New" w:cs="Courier New"/>
          <w:color w:val="000000"/>
          <w:sz w:val="26"/>
          <w:szCs w:val="26"/>
        </w:rPr>
        <w:t>}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Here we have converted the RLU in #molecules (through 1/RLUsurMOL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 2. Determining bS and scaling max_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2.1 Let's compute growth curve and mu(t) fo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activated competent cells(PcomS-lux Pxyl2-comR xyl0.5%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OD_600_s_a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3:T33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m_s_a = OD_600_s_a*5*10^7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5*10^7 = number of cells per OD uni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_s_a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L3:L33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Optimized sigmoïd function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2_s_a = [0.027 240]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ptimized parameter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_s_a = @(x) (max(Xm_s_a)-min(Xm_s_a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/(1+exp(-x2_s_a(1)*(x-x2_s_a(2))))+min(Xm_s_a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2,1,1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a,Xm_s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t_s_a,X_s_a(t_s_a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-luxAB activated : Growth over tim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Number of cells [cells/m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Sigmoïd derivation to find mu(t)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mu_s_a_ = @(x) (max(Xm_s_a)-min(Xm_s_a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x2_s_a(1).*(exp(-x2_s_a(1)*(x-x2_s_a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(1+exp(-x2_s_a(1)*(x-x2_s_a(2)))).^(-2)).*(1./X_s_a(x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mu = dX/dt * 1/X(t) = X(t)'/X(t)^2 * 1/X(t)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2,1,2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a,mu_s_a_(t_s_a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-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-lux Activated : Growth rate over tim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Growth rate [1/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2.2 Let's compute comS production rate fo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activated competent cells(PcomS-lux Pxyl2-comR xylose 0.5%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Let's get the measurement in RLU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s_a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S2:S33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1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a,RLU_s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A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S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Let's transform the RLU in RLU/cell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s_a = RLU_s_a./X_s_a(t_s_a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2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a,RLU_s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S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 Approximation of these curves by skewed gaussians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3_s_a= [13 25 80 6 35 195 40 0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s_a_ = @(x) (x3_s_a(1)*(1/(x3_s_a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3_s_a(2))/x3_s_a(3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3_s_a(4)*((x-x3_s_a(2))./x3_s_a(3))./(sqrt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 (x3_s_a(5)*(1/(x3_s_a(7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3_s_a(6))/x3_s_a(7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3_s_a(8)*((x-x3_s_a(6))./x3_s_a(7))./(sqrt(2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a,RLU_s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-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t_s_a,RLU_s_a_(t_s_a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-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C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S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Computation of the production rates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_lux = log(2)/45;  </w:t>
      </w:r>
      <w:r>
        <w:rPr>
          <w:rFonts w:ascii="Courier New" w:hAnsi="Courier New" w:cs="Courier New"/>
          <w:color w:val="228B22"/>
          <w:sz w:val="26"/>
          <w:szCs w:val="26"/>
        </w:rPr>
        <w:t>% T 1/2 = 45' for luciferas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Derivative : dR/dt in [RLU/cell*min]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erR_s_a_ = @(x) diff(RLU_s_a_(x))./diff(x);                        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erR_s_a = [derR_s_a_(t_s_a(1:2)); derR_s_a_(t_s_a(:))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Because the new vector has n-1 values, we add a value at the beginning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f the vector to have the same size as 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transforming derivative into comS production throug light-protein amoun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equation (see Haustenne et al., 2015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4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prodS_a = derR_s_a + d_lux*RLU_s_a_(t_s_a) + mu_s_a_(t_s_a).*RLU_s_a_(t_s_a);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a,prodS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Lux production rat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 [RLU/cell.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moothing the negative part (negative production is impossible)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To do this, we approximate the curves by new skewed gaussians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4=[2.3*10e-2 50 30 -2 1.07*10e-1 203 45 -2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rodSplus_a = @(x) (x4(1)*(1/(x4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4(2))/x4(3)).^2)./2).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(1+erf(x4(4)*((x-x4(2))./x4(3))./(sqrt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 (x4(5)*(1/(x4(7)*sqrt(2*pi)))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exp((-((x-x4(6))/x4(7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4(8)*((x-x4(6))./x4(7))./(sqrt(2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5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a,prodS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t_s_a,prodSplus_a(t_s_a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Lux production rat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.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caling the comS production --&gt; Use of the RLUmol factor used for Pcom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mol=5.5*10^(-6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Using this number to evaluate the production in molecules/cell*mi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rodS_a = @(x) (1/RLUmol).*((x4(1)*(1/(x4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4(2))/x4(3)).^2)./2).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(1+erf(x4(4)*((x-x4(2))./x4(3))./(sqrt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 (x4(5)*(1/(x4(7)*sqrt(2*pi)))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exp((-((x-x4(6))/x4(7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.*(1+erf(x4(8)*((x-x4(6))./x4(7))./(sqrt(2)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6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plot(t_s_a,ProdS_a(t_s_a))                  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ComS synthesis rat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mol/cell.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Here we have converted the RLU in #molecules (through 1/RLUmol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2.3 Let's now compute growth curve and mu(t) fo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unactivated competent cells(PcomS-lux Pxyl2-comR xylose 0%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OD_600_s_u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J3:J33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m_s_u=OD_600_s_u*5*10^7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5*10^8 = number of cells per OD uni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_s_u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3:B33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Optimized sigmoïd function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2_s_u = [0.035 230]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ptimized parameter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_s_u = @(x) (max(Xm_s_u)-min(Xm_s_u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/(1+exp(-x2_s_u(1)*(x-x2_s_u(2))))+min(Xm_s_u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subplot(2,1,1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u,Xm_s_u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t_s_u,X_s_u(t_s_u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-lux Unactivated : Growth [cells/m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Sigmoïd derivation to find mu(t)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mu_s_u_ = @(x) (max(Xm_s_u)-min(Xm_s_u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x2_s_u(1).*(exp(-x2_s_u(1)*(x-x2_s_u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(1+exp(-x2_s_u(1)*(x-x2_s_u(2)))).^(-2)).*(1./X_s_u(x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mu = dX/dt * 1/X(t) = X(t)'/X(t)^2 * 1/X(t)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2,1,2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u,mu_s_u_(t_s_u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-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-lux Unactivated : Growth rate [1/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2.4 Let's finally compute comS production rate fo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unactivated competent cells(PcomS-lux Pxyl2-comR xylose 0%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Let's get the measurement in RLU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s_u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S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I3:I33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1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u,RLU_s_u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A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S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Let's transform the RLU in RLU/cell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s_u = RLU_s_u./X_s_u(t_s_u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2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u,RLU_s_u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S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 Approximation of these curves by skewed gaussians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x3_s_u= [4.3*10^(-2) 70 70 2 7*10^(-2) 190 60 2.5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s_u_ = @(x) (x3_s_u(1)*(1/(x3_s_u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3_s_u(2))/x3_s_u(3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3_s_u(4)*((x-x3_s_u(2))./x3_s_u(3))./(sqrt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 (x3_s_u(5)*(1/(x3_s_u(7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3_s_u(6))/x3_s_u(7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3_s_u(8)*((x-x3_s_u(6))./x3_s_u(7))./(sqrt(2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u,RLU_s_u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-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t_s_u,RLU_s_u_(t_s_u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-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C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S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Computation of the production rates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_lux = log(2)/45;  </w:t>
      </w:r>
      <w:r>
        <w:rPr>
          <w:rFonts w:ascii="Courier New" w:hAnsi="Courier New" w:cs="Courier New"/>
          <w:color w:val="228B22"/>
          <w:sz w:val="26"/>
          <w:szCs w:val="26"/>
        </w:rPr>
        <w:t>% T 1/2 = 45' for luciferas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Derivative : dR/dt in [RLU/cell*min]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erR_s_u_ = @(x) diff(RLU_s_u_(x))./diff(x);                          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erR_s_u = [derR_s_u_(t_s_u(1:2)); derR_s_u_(t_s_u(:))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Because the new vector has n-1 values, we add a value at the beginning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f the vector to have the same size as 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transforming derivative into comS production throug light-protein amoun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equation (see Haustenne et al., 2015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rodS_u = derR_s_u + d_lux*RLU_s_u_(t_s_u) + mu_s_u_(t_s_u).*RLU_s_u_(t_s_u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4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u,prodS_u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Lux production rat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 [RLU/cell.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moothing the negative part (negative production is impossible)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lastRenderedPageBreak/>
        <w:t>% To do this, we approximate the curves by new skewed gaussians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4=[1*10e-4 60 55 1 2*10e-4 205 22 0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rodSplus_u = @(x) (x4(1)*(1/(x4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4(2))/x4(3)).^2)./2).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(1+erf(x4(4)*((x-x4(2))./x4(3))./(sqrt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 (x4(5)*(1/(x4(7)*sqrt(2*pi)))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exp((-((x-x4(6))/x4(7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4(8)*((x-x4(6))./x4(7))./(sqrt(2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5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s_u,prodS_u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t_s_u,prodSplus_u(t_s_u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{</w:t>
      </w:r>
      <w:r>
        <w:rPr>
          <w:rFonts w:ascii="Courier New" w:hAnsi="Courier New" w:cs="Courier New"/>
          <w:color w:val="A020F0"/>
          <w:sz w:val="26"/>
          <w:szCs w:val="26"/>
        </w:rPr>
        <w:t>'Lux production rat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r>
        <w:rPr>
          <w:rFonts w:ascii="Courier New" w:hAnsi="Courier New" w:cs="Courier New"/>
          <w:color w:val="A020F0"/>
          <w:sz w:val="26"/>
          <w:szCs w:val="26"/>
        </w:rPr>
        <w:t>'[RLU/cell.min]'</w:t>
      </w:r>
      <w:r>
        <w:rPr>
          <w:rFonts w:ascii="Courier New" w:hAnsi="Courier New" w:cs="Courier New"/>
          <w:color w:val="000000"/>
          <w:sz w:val="26"/>
          <w:szCs w:val="26"/>
        </w:rPr>
        <w:t>}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caling the comS production --&gt; Use of the RLUmol factor used for Pcom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mol=5.5*10^(-6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Using this number to evaluate the production in molecules/cell*mi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rodS_u = @(x) (1/RLUmol).*((x4(1)*(1/(x4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4(2))/x4(3)).^2)./2).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(1+erf(x4(4)*((x-x4(2))./x4(3))./(sqrt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 (x4(5)*(1/(x4(7)*sqrt(2*pi)))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exp((-((x-x4(6))/x4(7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.*(1+erf(x4(8)*((x-x4(6))./x4(7))./(sqrt(2)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6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plot(t_s_u,ProdS_u(t_s_u))                  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ComS synthesis rat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mol/cell.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Here we have converted the RLU in #molecules (through 1/RLUmol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Comparing max synthesis rate of ComS in activated cells and in unactivated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cells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A_over_U=max(ProdS_a(t_s_a))/max(ProdS_u(t_s_u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bS=1/(A_over_U-1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 3. Determining scaling bx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3.1 Let's compute growth curve and mu(t) fo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activated competent cells(PcomX-lux Pxyl2-comR xyl0.5%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OD_600_x_a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3:T35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Growth curve (OD60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m_x_a = OD_600_x_a*5*10^7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5*10^8 = number of cells per OD uni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_x_a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L3:L35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Optimized sigmoïd function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2_x_a = [0.0235 270]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ptimized parameter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_x_a = @(x) (max(Xm_x_a)-min(Xm_x_a))./(1+exp(-x2_x_a(1)*(x-x2_x_a(2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min(Xm_x_a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2,1,1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x_a,Xm_x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t_x_a,X_x_a(t_x_a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-luxAB activated : Growth over tim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Number of cells [cells/m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Sigmoïd derivation to find mu(t)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mu_s_a_ = @(x) (max(Xm_x_a)-min(Xm_x_a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x2_x_a(1).*(exp(-x2_x_a(1)*(x-x2_x_a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(1+exp(-x2_x_a(1)*(x-x2_x_a(2)))).^(-2)).*(1./X_x_a(x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mu = dX/dt * 1/X(t) = X(t)'/X(t)^2 * 1/X(t)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2,1,2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x_a,mu_s_a_(t_x_a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-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-lux Activated : Growth rate over tim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Growth rate [1/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3.2 Let's compute comS production rate fo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activated competent cells(PcomX-lux Pxyl2-comR xylose 0.5%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Let's get the measurement in RLU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x_a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S3:S35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1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x_a,RLU_x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A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Let's transform the RLU in RLU/cell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RLU_x_a = RLU_x_a./X_x_a(t_x_a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2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x_a,RLU_x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 Approximation of these curves by skewed gaussians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3_x_a= [0.21 160 10 0 0.75 170 65 3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x_a_ = @(x) (x3_x_a(1)*(1/(x3_x_a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3_x_a(2))/x3_x_a(3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3_x_a(4)*((x-x3_x_a(2))./x3_x_a(3))./(sqrt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 (x3_x_a(5)*(1/(x3_x_a(7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3_x_a(6))/x3_x_a(7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3_x_a(8)*((x-x3_x_a(6))./x3_x_a(7))./(sqrt(2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x_a,RLU_x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-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t_x_a,RLU_x_a_(t_x_a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-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C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Computation of the production rates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_lux = log(2)/45;  </w:t>
      </w:r>
      <w:r>
        <w:rPr>
          <w:rFonts w:ascii="Courier New" w:hAnsi="Courier New" w:cs="Courier New"/>
          <w:color w:val="228B22"/>
          <w:sz w:val="26"/>
          <w:szCs w:val="26"/>
        </w:rPr>
        <w:t>% T 1/2 = 45' for luciferas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Derivative : dR/dt in [RLU/cell*min]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erR_x_a_ = @(x) diff(RLU_x_a_(x))./diff(x);                           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erR_x_a = [derR_x_a_(t_x_a(1:2)); derR_x_a_(t_x_a(:))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Because the new vector has n-1 values, we add a value at the beginning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f the vector to have the same size as 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transforming derivative into comS production throug light-protein amount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equation (see Haustenne et al., 2015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prodX_a = derR_x_a + d_lux*RLU_x_a_(t_x_a) + mu_s_a_(t_x_a).*RLU_x_a_(t_x_a);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4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x_a,prodX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Lux production rat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 [RLU/cell.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moothing the negative part (negative production is impossible)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To do this, we approximate the curves by new skewed gaussians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7=[1.5*10e-3 155 5 0 0.1*10e-2 200 15 0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rodXplus_a = @(x) (x7(1)*(1/(x7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7(2))/x7(3)).^2)./2).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(1+erf(x7(4)*((x-x7(2))./x7(3))./(sqrt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 (x7(5)*(1/(x7(7)*sqrt(2*pi)))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exp((-((x-x7(6))/x7(7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.*(1+erf(x7(8)*((x-x7(6))./x7(7))./(sqrt(2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5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x_a,prodX_a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t_x_a,prodXplus_a(t_x_a)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ylabel({</w:t>
      </w:r>
      <w:r>
        <w:rPr>
          <w:rFonts w:ascii="Courier New" w:hAnsi="Courier New" w:cs="Courier New"/>
          <w:color w:val="A020F0"/>
          <w:sz w:val="26"/>
          <w:szCs w:val="26"/>
        </w:rPr>
        <w:t>'Lux production rat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r>
        <w:rPr>
          <w:rFonts w:ascii="Courier New" w:hAnsi="Courier New" w:cs="Courier New"/>
          <w:color w:val="A020F0"/>
          <w:sz w:val="26"/>
          <w:szCs w:val="26"/>
        </w:rPr>
        <w:t>'[RLU/cell.min]'</w:t>
      </w:r>
      <w:r>
        <w:rPr>
          <w:rFonts w:ascii="Courier New" w:hAnsi="Courier New" w:cs="Courier New"/>
          <w:color w:val="000000"/>
          <w:sz w:val="26"/>
          <w:szCs w:val="26"/>
        </w:rPr>
        <w:t>}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caling the comX production --&gt; Use of a RLUmol factor computed for PcomR-lux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mol=5.5*10^(-6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Using this number to evaluate the production in molecules/cell*mi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rodX_a = @(x) (1/RLUmol).*((x7(1)*(1/(x7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7(2))/x7(3)).^2)./2).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(1+erf(x7(4)*((x-x7(2))./x7(3))./(sqrt(2))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+ (x7(5)*(1/(x7(7)*sqrt(2*pi)))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exp((-((x-x7(6))/x7(7)).^2)./2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.*(1+erf(x7(8)*((x-x7(6))./x7(7))./(sqrt(2)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6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plot(t_x_a,ProdX_a(t_x_a))                  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ComX synthesis rat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mol/cell.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Here we have converted the RLU in #molecules (through 1/RLUmol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3.3 Let's now compute growth curve and mu(t) fo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unactivated competent cells(PcomX-lux Pxyl2-comR xylose 0%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OD_600_x_u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J3:J33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m_x_u=OD_600_x_u*5*10^7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5*10^8 = number of cells per OD uni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_x_u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3:B33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);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Optimized sigmoïd function :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x2_x_u = [0.028 255]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ptimized parameters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_x_u = @(x) (max(Xm_x_u)-min(Xm_x_u))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./(1+exp(-x2_x_u(1)*(x-x2_x_u(2))))+min(Xm_x_u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subplot(2,1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x_u,Xm_x_u,</w:t>
      </w:r>
      <w:r>
        <w:rPr>
          <w:rFonts w:ascii="Courier New" w:hAnsi="Courier New" w:cs="Courier New"/>
          <w:color w:val="A020F0"/>
          <w:sz w:val="26"/>
          <w:szCs w:val="26"/>
        </w:rPr>
        <w:t>'rx'</w:t>
      </w:r>
      <w:r>
        <w:rPr>
          <w:rFonts w:ascii="Courier New" w:hAnsi="Courier New" w:cs="Courier New"/>
          <w:color w:val="000000"/>
          <w:sz w:val="26"/>
          <w:szCs w:val="26"/>
        </w:rPr>
        <w:t>,t_x_u,X_x_u(t_x_u),</w:t>
      </w:r>
      <w:r>
        <w:rPr>
          <w:rFonts w:ascii="Courier New" w:hAnsi="Courier New" w:cs="Courier New"/>
          <w:color w:val="A020F0"/>
          <w:sz w:val="26"/>
          <w:szCs w:val="26"/>
        </w:rPr>
        <w:t>'b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-lux Unactivated : Growth [cells/m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Sigmoïd derivation to find mu(t) :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mu_x_u_ = @(x) (max(Xm_x_u)-min(Xm_x_u)).*(x2_x_u(1)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.*(exp(-x2_x_u(1)*(x-x2_x_u(2)))))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.*((1+exp(-x2_x_u(1)*(x-x2_x_u(2)))).^(-2)).*(1./X_x_u(x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% mu = dX/dt * 1/X(t) = X(t)'/X(t)^2 * 1/X(t)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1,2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x_u,mu_x_u_(t_x_u),</w:t>
      </w:r>
      <w:r>
        <w:rPr>
          <w:rFonts w:ascii="Courier New" w:hAnsi="Courier New" w:cs="Courier New"/>
          <w:color w:val="A020F0"/>
          <w:sz w:val="26"/>
          <w:szCs w:val="26"/>
        </w:rPr>
        <w:t>'-b'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);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-lux Unactivated : Growth rate [1/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2.4 Let's finally compute comX production rate fo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unactivated competent cells(PcomX-lux Pxyl2-comR xylose 0%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Let's get the measurement in RLU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_x_u = xlsread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PcomX_lu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I3:I33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3,2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x_u,RLU_x_u,</w:t>
      </w:r>
      <w:r>
        <w:rPr>
          <w:rFonts w:ascii="Courier New" w:hAnsi="Courier New" w:cs="Courier New"/>
          <w:color w:val="A020F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A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Let's transform the RLU in RLU/cell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RLU_x_u = RLU_x_u./X_x_u(t_x_u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ubplot(3,2,2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lot(t_x_u,RLU_x_u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r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B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Approximation of these curves by constant expressi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lastRenderedPageBreak/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3_x_u= [1.4*10^(-2) 10 90 200]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RLU_x_u_ = @(x) (x3_x_u(1)*(1/(x3_x_u(3)*sqrt(2*pi)))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*exp((-((x-x3_x_u(2))/x3_x_u(3)).^2)./2)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.*(1+erf(x3_x_u(4)*((x-x3_x_u(2))./x3_x_u(3))./(sqrt(2)))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3,2,3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x_u,RLU_x_u,</w:t>
      </w:r>
      <w:r>
        <w:rPr>
          <w:rFonts w:ascii="Courier New" w:hAnsi="Courier New" w:cs="Courier New"/>
          <w:color w:val="A020F0"/>
          <w:sz w:val="26"/>
          <w:szCs w:val="26"/>
        </w:rPr>
        <w:t>'-r'</w:t>
      </w:r>
      <w:r>
        <w:rPr>
          <w:rFonts w:ascii="Courier New" w:hAnsi="Courier New" w:cs="Courier New"/>
          <w:color w:val="000000"/>
          <w:sz w:val="26"/>
          <w:szCs w:val="26"/>
        </w:rPr>
        <w:t>,t_x_u,RLU_x_u_(t_x_u),</w:t>
      </w:r>
      <w:r>
        <w:rPr>
          <w:rFonts w:ascii="Courier New" w:hAnsi="Courier New" w:cs="Courier New"/>
          <w:color w:val="A020F0"/>
          <w:sz w:val="26"/>
          <w:szCs w:val="26"/>
        </w:rPr>
        <w:t>'-b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C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2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Expression of PcomX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RLU/cell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axis([0 600 0 inf]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Computation of the production rates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_lux = log(2)/45;  </w:t>
      </w:r>
      <w:r>
        <w:rPr>
          <w:rFonts w:ascii="Courier New" w:hAnsi="Courier New" w:cs="Courier New"/>
          <w:color w:val="228B22"/>
          <w:sz w:val="26"/>
          <w:szCs w:val="26"/>
        </w:rPr>
        <w:t>% T 1/2 = 45' for luciferas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Derivative : dX/dt in [RLU/cell*min]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erR_x_u_ = @(x) diff(RLU_x_u_(x))./diff(x);                            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erR_x_u = [derR_x_u_(t_x_u(1:2)); derR_x_u_(t_x_u(:))]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Because the new vector has n-1 values, we add a value at the beginning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of the vector to have the same size as t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transforming derivative into comX production throug light-protein amount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equation (see Haustenne et al., 2015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rodx_u = derR_x_u + d_lux*RLU_x_u_(t_x_u) + mu_x_u_(t_x_u).*RLU_x_u_(t_x_u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subplot(3,2,4)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x_u,prodx_u,</w:t>
      </w:r>
      <w:r>
        <w:rPr>
          <w:rFonts w:ascii="Courier New" w:hAnsi="Courier New" w:cs="Courier New"/>
          <w:color w:val="A020F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D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20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{</w:t>
      </w:r>
      <w:r>
        <w:rPr>
          <w:rFonts w:ascii="Courier New" w:hAnsi="Courier New" w:cs="Courier New"/>
          <w:color w:val="A020F0"/>
          <w:sz w:val="26"/>
          <w:szCs w:val="26"/>
        </w:rPr>
        <w:t>'Lux production rat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r>
        <w:rPr>
          <w:rFonts w:ascii="Courier New" w:hAnsi="Courier New" w:cs="Courier New"/>
          <w:color w:val="A020F0"/>
          <w:sz w:val="26"/>
          <w:szCs w:val="26"/>
        </w:rPr>
        <w:t>' [RLU/cell.min]'</w:t>
      </w:r>
      <w:r>
        <w:rPr>
          <w:rFonts w:ascii="Courier New" w:hAnsi="Courier New" w:cs="Courier New"/>
          <w:color w:val="000000"/>
          <w:sz w:val="26"/>
          <w:szCs w:val="26"/>
        </w:rPr>
        <w:t>}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moothing the negative part (negative production is impossible)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To do this, we approximate the curves by new skewed gaussians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8=[3.5*10e-5 1 25 1000]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prodXplus_u = @(x) (x8(1)*(1/(x8(3)*sqrt(2*pi)))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*exp((-((x-x8(2))/x8(3)).^2)./2).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(1+erf(x8(4)*((x-x8(2))./x8(3))./(sqrt(2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3,2,5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_x_u,prodx_u,</w:t>
      </w:r>
      <w:r>
        <w:rPr>
          <w:rFonts w:ascii="Courier New" w:hAnsi="Courier New" w:cs="Courier New"/>
          <w:color w:val="A020F0"/>
          <w:sz w:val="26"/>
          <w:szCs w:val="26"/>
        </w:rPr>
        <w:t>'r'</w:t>
      </w:r>
      <w:r>
        <w:rPr>
          <w:rFonts w:ascii="Courier New" w:hAnsi="Courier New" w:cs="Courier New"/>
          <w:color w:val="000000"/>
          <w:sz w:val="26"/>
          <w:szCs w:val="26"/>
        </w:rPr>
        <w:t>,t_x_u,prodXplus_u(t_x_u),</w:t>
      </w:r>
      <w:r>
        <w:rPr>
          <w:rFonts w:ascii="Courier New" w:hAnsi="Courier New" w:cs="Courier New"/>
          <w:color w:val="A020F0"/>
          <w:sz w:val="26"/>
          <w:szCs w:val="26"/>
        </w:rPr>
        <w:t>'b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20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{</w:t>
      </w:r>
      <w:r>
        <w:rPr>
          <w:rFonts w:ascii="Courier New" w:hAnsi="Courier New" w:cs="Courier New"/>
          <w:color w:val="A020F0"/>
          <w:sz w:val="26"/>
          <w:szCs w:val="26"/>
        </w:rPr>
        <w:t>'Lux production rat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r>
        <w:rPr>
          <w:rFonts w:ascii="Courier New" w:hAnsi="Courier New" w:cs="Courier New"/>
          <w:color w:val="A020F0"/>
          <w:sz w:val="26"/>
          <w:szCs w:val="26"/>
        </w:rPr>
        <w:t>'[RLU/cell.min]'</w:t>
      </w:r>
      <w:r>
        <w:rPr>
          <w:rFonts w:ascii="Courier New" w:hAnsi="Courier New" w:cs="Courier New"/>
          <w:color w:val="000000"/>
          <w:sz w:val="26"/>
          <w:szCs w:val="26"/>
        </w:rPr>
        <w:t>}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  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Scaling the comX production --&gt; Use of the RLUmol factor used for PcomR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RLUmol=5.5*10^(-6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Using this number to evaluate the production in molecules/cell*mi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ProdX_u = @(x) (1/RLUmol).*((x8(1)*(1/(x8(3)*sqrt(2*pi)))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*exp((-((x-x8(2))/x8(3)).^2)./2).*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(1+erf(x8(4)*((x-x8(2))./x8(3))./(sqrt(2))))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3,2,6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plot(t_x_u,ProdX_u(t_x_u))                       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F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20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{</w:t>
      </w:r>
      <w:r>
        <w:rPr>
          <w:rFonts w:ascii="Courier New" w:hAnsi="Courier New" w:cs="Courier New"/>
          <w:color w:val="A020F0"/>
          <w:sz w:val="26"/>
          <w:szCs w:val="26"/>
        </w:rPr>
        <w:t>'ComX synthesis rate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r>
        <w:rPr>
          <w:rFonts w:ascii="Courier New" w:hAnsi="Courier New" w:cs="Courier New"/>
          <w:color w:val="A020F0"/>
          <w:sz w:val="26"/>
          <w:szCs w:val="26"/>
        </w:rPr>
        <w:t>'[mol/cell.min]'</w:t>
      </w:r>
      <w:r>
        <w:rPr>
          <w:rFonts w:ascii="Courier New" w:hAnsi="Courier New" w:cs="Courier New"/>
          <w:color w:val="000000"/>
          <w:sz w:val="26"/>
          <w:szCs w:val="26"/>
        </w:rPr>
        <w:t>}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3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13)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Here we have converted the RLU in #molecules (through 1/RLUmol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Comparing max synthesis rate of ComS in activated cells and in unactivate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cells :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A_over_U_x=max(ProdX_a(t_x_a))/max(ProdX_u(t_x_u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bX=1/(A_over_U_x-1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isp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                                                            ...don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 DETERMINING FREE PARAMETER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isp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Determining free parameters...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 1.Determing krs, max_s and dS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lastRenderedPageBreak/>
        <w:t>%%%%%%%%%%%%%%%%%%%%%%%%%%%%%%%%%%%%%%%%%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tlast = 800 ; </w:t>
      </w: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mi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me = 0:800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 1.1 Defining the ODEs system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function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deriv = dcomRS(t,statevar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comR = statevar(1) 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comS = statevar(2) 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comRS = statevar(3) 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comX = statevar(4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comR_tot = statevar(5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comR = echt*ProdR_(t)-dR*comR-krs*((comR*comS)^n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comS = max_s*((comRS/(comRS+KcomRS_S))+bS)-dS*comS-krs*((comR*comS)^n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comRS = (1/2)*krs*((comR*comS)^n)-dRS*comRS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comX = max_x*((comRS/(comRS+KcomRS_X))+bX)-dx*comX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comR_tot = echt*ProdR_(t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eriv = [dcomR;dcomS;dcomRS;dcomX;dcomR_tot] 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228B22"/>
          <w:sz w:val="26"/>
          <w:szCs w:val="26"/>
          <w:lang w:val="en-US"/>
        </w:rPr>
        <w:t>%1.2  Run it for two values of ComR and variou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values of krs, dS and max_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We use the values from litterature to start our parametrization: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a=[1 8.5];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Factor multiplying ComR expression with Pxyl2 induc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b=1:10;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Factor multypling d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c=1:10;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Factor multiplying max_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=1:8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A=NaN(5,800);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Preparing the matrix for getting results ON and OFF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B=NaN(1,length(b));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Preparing the matrix for different dS valu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C=NaN(length(c),length(b));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Preparing the matrix for different max_s valu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lastRenderedPageBreak/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l=d  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Running ODEs for different krs valu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dd=[10e-10 10e-9 10e-8 10e-7 10e-6 10e-5 10e-4 10e-3 10e-2]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r=-9:1:-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krs=dd(l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k=c  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Running ODEs for different max_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cc=linspace(1,100,1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max_s=cc(k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j=b  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Running ODEs for different d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bb=linspace(1,15,1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dS=bb(j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2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running the ODE for ON and OFF Stat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echt=a(i);  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ol = ode23(@dcomRS,[0,tlast],[0 0 0 0 0])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me=1:8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eval=deval(sol,time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A(:,:,i)=eval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B(1,j)=max(A(4,:,2))-max(A(4,:,1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(k,:)=B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3,3,l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rf(cc,bb,C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zlim([0 120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x_s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dS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z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mX(ON/OFF)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=sprintf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krs = 10^{%d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r(l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tit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 1.3 Showing Bimodality with parameters obtained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Generating Multiple plot for different ComR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A. Updating parameter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a = [0 1 3.5 6 8.5]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max_s=1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S=15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krs=2*10e-7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max_x=6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last=8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B. Running simula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5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echt=a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[time, statevars] = ode23(@dcomRS, [0 tlast], [0,0,0,0,0]);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 = statevars(:,1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S = statevars(:,2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comRS = statevars(:,3);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X = statevars(:,4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comR_tot = statevars(:,5);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comR_tot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umulative amount of ComR produced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2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 comR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R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molecule per cell [MOL/CELL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3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comS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S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4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comRS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RS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5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comX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X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=findobj(gcf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typ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xes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et([h.XLabel]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trin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et([h.YLabel]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trin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olecules per cell [mol/cell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lgd=legend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0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3.5 x 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6 x 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8.5 x 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oca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outheast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lgd.FontSize = 14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 2. Implementing the new DEG term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2.1. Parametrization of Kdeg and kcatxdeg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A. Parameters updat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max_x=6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dS=0.0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krs=10e-7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max_s=1000;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kcat=1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deg=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Kdeg=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tlast = 8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B. Defining the new OD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unction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deriv_pep = dcomRS_pep(t,statevar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 = statevar(1)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S = statevar(2)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S = statevar(3)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X = statevar(4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_tot = statevar(5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egradation = statevar(6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R = echt*ProdR_(t)-dR*comR-krs*((comR*comS)^n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S = max_s*((comRS/(comRS+KcomRS_S))+bS)-dS*comS-krs*((comR*comS)^n)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-kcat*deg*((comS)/(comS+Kdeg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RS = (1/2)*krs*((comR*comS)^n)-dRS*comRS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X = max_x*((comRS/(comRS+KcomRS_X))+bX)-dx*comX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R_tot = echt*ProdR_(t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degradation =kcat*deg*((comS)/(comS+Kdeg))-degradation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eriv_pep = [dcomR;dcomS;dcomRS;dcomX;dcomR_tot;ddegradation]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lastRenderedPageBreak/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C. Run it for two values of ComR and various values of kcatxpep and Kpep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a=[6 8.5];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Factor multiplying ComR expression with Pxyl2 induc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b=1:5;   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Factor multypling kcatxdeg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c=1:10;  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Factor multiplying Kdeg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A=NaN(6,800);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Preparing the matrix for getting results ON and OFF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B=NaN(1,length(b));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Preparing the matrix for different dS valu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C=NaN(length(c),length(b));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Preparing the matrix for different max_s valu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k=c  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Running the ODEs for various values of Kdeg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cc=linspace(0.1,1,1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Kdeg=cc(k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j=b  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Running the ODEs for various values of kcat*deg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bb=linspace(1,500,5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kcat=bb(j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2     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Running the ODE for ON and OFF Stat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echt=a(i);     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the ComR multiplying factor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ol2 = ode23(@dcomRS_pep,[0,tlast],[0,0,0,0,0,0]) 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me=1:8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eval2=deval(sol2,time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A(:,:,i)=eval2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B(1,j)=max(A(2,:,2))-max(A(2,:,1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(k,:)=B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rf(bb,cc,C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kcat x de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Kde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z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mS_{ON/OFF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2.2 Showing bimodality with parameters obtaine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lastRenderedPageBreak/>
        <w:t>%Generating Multiple plot for different ComR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A. Updating parameter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kcat=14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eg=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Kdeg=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B. Running simula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5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a=[0 1 3.5 6 8.5]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echt=a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[time,statevarsy] = ode23(@dcomRS_pep,[0,tlast],[0 0 0 0 0 0])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 = statevarsy(:,1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S = statevarsy(:,2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S = statevarsy(:,3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X = statevarsy(:,4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_tot = statevarsy(:,5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egradation = statevarsy(:,6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comR_tot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umulative amount of ComR produced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2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 comR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R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molecule per cell [MOL/CELL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3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comS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S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4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comRS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RS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5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comX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X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=findobj(gcf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typ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xes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et([h.XLabel]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trin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set([h.YLabel]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trin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olecules per cell [mol/cell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6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degradation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Degradation rate {\it (deg)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olecules per cell per minutes [mol/cell.min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lgd=legend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0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3.5 x 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6 x 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8.5 x 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oca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outheast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lgd.FontSize = 14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isp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                                                            ...don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 VALIDATION OF THE MODEL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isp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Validating the model ...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 1. Validation with comS dele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1.1 Defining the new OD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tlast = 800 ;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mi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kcat = 14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eg = 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Kdeg = 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unction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deriv_comSdeletion = dcomRS_comSdeletion(t,statevar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 = statevar(1)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S = statevar(2)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S = statevar(3)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X = statevar(4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rodRtot = statevar(5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egradation = statevar(6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R = echt*ProdR_(t)-dR*comR-krs*((comR*comS)^n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S = 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RS = (1/2)*krs*((comR*comS)^n)-dRS*comRS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X = max_x*((comRS/(comRS+KcomRS_X))+bX)-dx*comX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comRtot = echt*ProdR_(t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degradation =kcat*deg*((comS)/(comS+Kdeg))-degradation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eriv_comSdeletion = [dcomR;dcomS;dcomRS;dcomX;dcomRtot;ddegradation]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me=0:8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5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a=[0 1 3.5 6 8.5]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echt=a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ol3 = ode23(@dcomRS_comSdeletion,[0,tlast],[0 0 0 0 0 0]) 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eval3=deval(sol3,time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=eval3(1,: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S=eval3(2,: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RS=eval3(3,: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omX=eval3(4,: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rodRtot=eval3(5,: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egradation=eval3(6,: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prodRtot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ccumulative amount of ComR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2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, comR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R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molecule per cell [MOL/CELL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3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me_dashed=time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&gt;1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me_dashed(1:i*40-40)=NaN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j=1:length(time/5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a=0:length(time)-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me_dashed(1+i*40+a(j)*200:i*40+160+a(j)*200)=NaN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me_dashed=time_dashed(1:length(time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_dashed,comS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S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4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_dashed,comRS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RS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subplot(2,3,5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_dashed,comX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mount of ComX per cel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=findobj(gcf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typ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axes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et([h.XLabel]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trin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et([h.YLabel]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trin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olecules per cell [mol/cell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6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time_dashed,degradation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ineWidth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Degradation rate {\it (deg)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olecules per cell per minutes [mol/cell.min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lgd=legend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0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3.5 x 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6 x 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8.5 x WT Com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oca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outheast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lgd.FontSize = 14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 2. Validation with Range for bimodality with ComS distribu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2.1 generating the maximum basal rate value of b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Running the simulation for different values of ComS @ 1.27*comR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echt=1.27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bS_var=linspace(0.0026,0.05,1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me=0:8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A=NaN(1,1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bS=bS_var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sol3=ode23(@dcomRS_pep,[0,tlast],[0,0,0,0,0,0]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eval3=deval(sol3,time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A(i)=max(eval3(4,: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bS_var,A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ob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rkerSiz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6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rkerFace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1,0.4,0.7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plot(bS_var,A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1,0.6,1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mS basal rate (b_S)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ximum ComX amount [mol.cell^{-1}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ximum ComX amount in response to ComS basal rat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im([0 0.06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bins=0:0.04:4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comS_gfp = xlsread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comS_gfp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2:C1841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PcomS_gfp_log = log10(PcomS_gfp);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1 = bar(bins,histc(PcomS_gfp_log,bins)/length(PcomS_gfp_log)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histc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1.FaceColor = [0.2 0.5 0.3]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im([0 4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im([0 0.15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ticks([ 0 1 2 3 4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ticklabels({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0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^{2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^{3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^{4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}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ticks([0 0.05 0.1 0.15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ticklabels({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0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5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5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}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ell count [%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luorescence Intensity [AU] (log scale)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_{comS}-gfp^{+} fluorescence distribu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2.2 Generating the cumulative density function for Pcom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Getting the noise and fano factor valu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noise=(std(PcomS_gfp)^2)/mean(PcomS_gfp)^2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fano=std(PcomS_gfp)^2/mean(PcomS_gfp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a=1/noise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b=fano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Generating the probability density func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proba = @(x) ((x.^(a-1)).*exp(-x./b)./(gamma(a)*b^a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2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=1:1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1:100,proba(c)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2 0.5 0.3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im([0 0.04]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robability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luorescence Intensity [AU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Gamma probability density func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Generating the cumulative density func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roba_cumul = @(x) integral(proba,0,x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N=NaN(1,10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0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N(i)=proba_cumul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3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1:100,N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2 0.5 0.3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ummulative Probability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luorescence Intensity [AU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Gamma Cumulative density func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2.3 Generating the range for bimodality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finding the minimum and maximum values of the distribution with alpha=0.05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nd_min=fzero(@(x)proba_cumul(x)-0.05,1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nd_max=fzero(@(x)proba_cumul(x)-0.95,6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Calculating the critical bs for competence activation for several ComR valu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and generating bifurcation plot in function of basal rate of ComS for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different values of ComR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A=NaN(1,2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B=NaN(10,2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echt=i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j=1:2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bS_choose=logspace(-3,-1.2,2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bS=bS_choose(j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sol4=ode23(@dcomRS_pep,[0,tlast],[0,0,0,0,0,0]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eval4=deval(sol4,time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A(j)=max(eval4(4,: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B(i,:)=A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subplot(2,3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a=-0.09+(0.09*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b=(10*i-(i^2))/5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 xml:space="preserve">    c=0.6-(0.05*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plot(bS_choose,B(i,:)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a,b,c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{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mX maximum concentration in function of ComS basal rat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or various ComR produc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}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Basal comS synthesis rate b_{S} (log scale)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mX Maximum concentration [mol.cell^{-1}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set(gca,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XScal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o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ine(0.0026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ine(0.031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lgd = legend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2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3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4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5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6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7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8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9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lgd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mR Fold Increas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Getting the critical bs valu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=NaN(1,1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j=2:2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B(i,j)-B(i,j-1)&gt;5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C(i)=bS_choose(j);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Scaling critical bs values to I critical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I=C.*(find_max-find_min)./(0.031-0.0026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Transforming into percentag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ercent=NaN(1,1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ercent(i)=100-100.*proba_cumul(I(i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Plot of experimental and simulated percentage computed in relation to ComR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experimental_comR=[1 1.27 1.4 2.62 8.5]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experimental_percent=[0 9.5 21 65 93]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2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1:10,percent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8 0 0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experimental_comR,experimental_percent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ob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rkerSiz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6,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rkerFace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1,0.4,0.7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title({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ercentage of activating cells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;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in function of ComR abundanc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}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mR fold increas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ercentage of activated cells [%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legend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imula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Experimenta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im([0 10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 Validation with Range for bimodality with ComR distribu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3.1 Computing the median value and gamma distribution of ComR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echt=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bins=0:0.04:4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comR_gfp = xlsread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dataset1.xlsx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comR_gfp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2:C2356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PcomR_gfp_log = log10(PcomR_gfp);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1 = bar(bins,histc(PcomR_gfp_log,bins)/length(PcomR_gfp_log)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histc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1.FaceColor = [0.2 0.5 0.3]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im([0 4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im([0 0.15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ticks([ 0 1 2 3 4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ticklabels({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0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^{2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^{3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^{4}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}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ticks([0 0.05 0.1 0.15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ticklabels({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0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5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0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15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}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ell count [%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luorescence Intensity [AU] (log scale)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_{comR}-gfp^{+} fluorescence distribu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getting the noise and fano factor value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noise=(std(PcomR_gfp)^2)/mean(PcomR_gfp)^2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ano=std(PcomR_gfp)^2/mean(PcomR_gfp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a=1/noise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b=fano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lastRenderedPageBreak/>
        <w:t>%Generating the probability density func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roba_2 = @(x) ((x.^(a-1)).*exp(-x./b)./(gamma(a)*b^a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2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=1:3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1:300,proba_2(c)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2 0.5 0.3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im([0 0.015]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robability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luorescence Intensity [AU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Gamma probability density func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Generating the cumulative density func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roba_cumul_2 = @(x) integral(proba_2,0,x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N=NaN(1,30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30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N(i)=proba_cumul_2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3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1:300,N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2 0.5 0.3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ummulative Probability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luorescence Intensity [AU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Gamma Cumulative density func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3.2 Computing the critical bR valu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generating the 1.27-fold-change distribu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(Experimentally, 1.27 fold change correspond to 10% of cells activated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tdev_127=std(PcomR_gfp)*1.27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mean_127=mean(PcomR_gfp)*1.27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noise_127=(stdev_127^2)/mean_127^2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ano_127=stdev_127^2/mean_127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a_127=1/noise_127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b_127=fano_127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roba_127 = @(x) ((x.^(a_127-1)).*exp(-x./b_127)./(gamma(a_127)*b_127^a_127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1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c=1:3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1:300,proba_127(c)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2 0.5 0.3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robability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luorescence Intensity [AU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Gamma probability density func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lastRenderedPageBreak/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Generating the cumulative density func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roba_cumul_127 = @(x) integral(proba_127,0,x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N=NaN(1,30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30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N(i)=proba_cumul_127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ubplot(2,3,2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1:300,N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2 0.5 0.3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ummulative Probability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luorescence Intensity [AU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Gamma Cumulative density func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ine(fzero(@(x)proba_cumul_127(x)-0.9,500)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Computing the ComR fold increase corresponding to activa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limit=fzero(@(x)proba_cumul_127(x)-0.9,500);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Fluo intensity corresponding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to the treshold valu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fold=limit/(fzero(@(x)proba_cumul_2(x)-0.5,100));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Fold change calculate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in comparison with the "WT" situation corresponding to a "critical" fol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change for activa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echt=fold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3.3 Calculating the percentage of cells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activated for different fold-chang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Generating the fold-change distribution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A=NaN(2,9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r=1:1:1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stdev=std(PcomR_gfp)*r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meani=mean(PcomR_gfp)*r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noise=(stdev^2)/meani^2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fano=stdev^2/meani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A(1,i)=1/noise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A(2,i)=fano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M=NaN(10,300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N=NaN(10,300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300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j=1:1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m=j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proba_var = @(x) ((x.^(A(1,m)-1)).*exp(-x./A(2,m))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./(gamma(A(1,m))*A(2,m)^A(1,m)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proba_cumul_var = @(x) integral(proba_var,0,x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M(j,i)=proba_var(i);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N(j,i)=proba_cumul_var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figur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&lt;6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axes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osi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 [0.05 0.98-(0.18*(i)) 0.12 0.12]),1:3000,N(i,:)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set(gca,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XScal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o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&gt;5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lot(axes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osi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 [0.2 0.98-(0.18*(i-5)) 0.12 0.12]),1:3000,N(i,:)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set(gca,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XScal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,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log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=sprintf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%d-fold chang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tit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ontWeight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norma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im([10 5000]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ine(limit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1=text(1,0.001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Intensity [AU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ontWeight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bold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2=text(0.001,3.5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robability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ontWeight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bold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h4=text(0.37,7.5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umulative density func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FontWeight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bold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set(h2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Rota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9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calculating the percentage of activated cell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ercent=NaN(1,1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m=i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proba_var = @(x) ((x.^(A(1,m)-1)).*exp(-x./A(2,m))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./(gamma(A(1,m))*A(2,m)^A(1,m)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proba_cumul_var = @(x) integral(proba_var,0,x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percent(i)=-(proba_cumul_var(limit)-1)*1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lastRenderedPageBreak/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axes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osi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 [0.4 0.3 0.25 0.4]),1:10,percent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--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8 0 0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lot(experimental_comR,experimental_percent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ob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rkerSiz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6,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rkerFaceColor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[0.1,0.4,0.7]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tle({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ercentage of activating cells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;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in function of ComR abundanc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}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x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comR fold increas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Percentage of activated cells [%]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legend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Simulation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Experimental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isp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                                                            ...done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 SENSITIVITY ANALYSI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isp(</w:t>
      </w:r>
      <w:r w:rsidRPr="00582973">
        <w:rPr>
          <w:rFonts w:ascii="Courier New" w:hAnsi="Courier New" w:cs="Courier New"/>
          <w:color w:val="A020F0"/>
          <w:sz w:val="26"/>
          <w:szCs w:val="26"/>
          <w:lang w:val="en-US"/>
        </w:rPr>
        <w:t>'Making sensitivity analysis...'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 1. Calculating the percentage of activated cells for parameter increas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%%%%%%%%%%%%%%%%%%%%%%%%%%%%%%%%%%%%%%%%%%%%%%%%%%%%%%%%%%%%%%%%%%%%%%%%%%%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1.1. generating bifurcation plot in func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of basal rate of ComS for different values of ComR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%%%%%%%%%%%%%%%%%%%%%%%%%%%%%%%%%%%%%%%%%%%%%%%%%%%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Parameter Update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echt=2; </w:t>
      </w: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to be in a bistable position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S = 0.01;   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RS = 0.01; 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max_s = 1000;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KcomRS_S = 161;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bS = 0.0026;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krs = 10e-7;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n= 2;       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R = 0.01;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max_x = 60 ;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bX = 0.0107;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dx = 0.2;   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KcomRS_X = 322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Kdeg=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deg=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kcat=14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time=0:8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A=NaN(1,2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ercent=NaN(1,15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I=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228B22"/>
          <w:sz w:val="26"/>
          <w:szCs w:val="26"/>
          <w:lang w:val="en-US"/>
        </w:rPr>
        <w:t>% Generating a function calculating the percentage of activating cells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unction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percent = comp_percent()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j=1:2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bS_choose=logspace(-3,-1.2,20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bS=bS_choose(j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sol4=ode23(@dcomRS_pep,[0,800],[0,0,0,0,0,0]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eval4=deval(sol4,time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A(j)=max(eval4(4,:)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j=2:2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A(j)-A(j-1)&gt;10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C=bS_choose(j);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I=C*(find_max-find_min)/(0.031-0.0026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percent=100-100.*proba_cumul(I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 xml:space="preserve"> 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for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1:15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1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dx=dx+0.5*dx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2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dx=0.2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bX=bX+0.5*bX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3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bX=0.0107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KcomRS_X=KcomRS_X+0.5*KcomRS_X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4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</w:t>
      </w:r>
      <w:r>
        <w:rPr>
          <w:rFonts w:ascii="Courier New" w:hAnsi="Courier New" w:cs="Courier New"/>
          <w:color w:val="000000"/>
          <w:sz w:val="26"/>
          <w:szCs w:val="26"/>
        </w:rPr>
        <w:t>KcomRS_X=322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max_x=max_x+max_x*0.5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5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</w:t>
      </w:r>
      <w:r>
        <w:rPr>
          <w:rFonts w:ascii="Courier New" w:hAnsi="Courier New" w:cs="Courier New"/>
          <w:color w:val="000000"/>
          <w:sz w:val="26"/>
          <w:szCs w:val="26"/>
        </w:rPr>
        <w:t>max_x=6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dRS=dRS+0.5*dRS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>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6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dRS=0.0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Kdeg=Kdeg+0.501*Kdeg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7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Kdeg=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kcat=kcat+0.5*kcat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8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kcat=14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dS=dS+0.5*dS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9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dS=0.0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KcomRS_S=KcomRS_S+KcomRS_S*0.5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10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KcomRS_S=161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 max_s=max_s+0.5*max_s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ercent(i)=comp_percent()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582973">
        <w:rPr>
          <w:rFonts w:ascii="Courier New" w:hAnsi="Courier New" w:cs="Courier New"/>
          <w:color w:val="0000FF"/>
          <w:sz w:val="26"/>
          <w:szCs w:val="26"/>
          <w:lang w:val="en-US"/>
        </w:rPr>
        <w:t>elseif</w:t>
      </w: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i==11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max_s=1000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n=n+0.5*n;</w:t>
      </w:r>
    </w:p>
    <w:p w:rsidR="00AE74C3" w:rsidRPr="0058297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    percent(i)=comp_percent(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8297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==12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n=2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krs=krs+0.5*krs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percent(i)=comp_percent(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==13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krs=10e-7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dR=dR+0.5*dR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percent(i)=comp_percent(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==14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dR=0.01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echt=echt+0.5*echt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percent(i)=comp_percent(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==15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echt=2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percent(i)=comp_percent(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lastRenderedPageBreak/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Kdeg=1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echt=1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=percent./percent(15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arh(y(1:14)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line(1,</w:t>
      </w:r>
      <w:r>
        <w:rPr>
          <w:rFonts w:ascii="Courier New" w:hAnsi="Courier New" w:cs="Courier New"/>
          <w:color w:val="A020F0"/>
          <w:sz w:val="26"/>
          <w:szCs w:val="26"/>
        </w:rPr>
        <w:t>'--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ticklabels({</w:t>
      </w:r>
      <w:r>
        <w:rPr>
          <w:rFonts w:ascii="Courier New" w:hAnsi="Courier New" w:cs="Courier New"/>
          <w:color w:val="A020F0"/>
          <w:sz w:val="26"/>
          <w:szCs w:val="26"/>
        </w:rPr>
        <w:t>'d_{X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b_{X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K_{X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max_{X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d_{RS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K_{pep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A020F0"/>
          <w:sz w:val="26"/>
          <w:szCs w:val="26"/>
        </w:rPr>
        <w:t>'k_{cat}.pe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d_{S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K_{S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max_{S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n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k_{RS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d_{R}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b_{R}'</w:t>
      </w:r>
      <w:r>
        <w:rPr>
          <w:rFonts w:ascii="Courier New" w:hAnsi="Courier New" w:cs="Courier New"/>
          <w:color w:val="000000"/>
          <w:sz w:val="26"/>
          <w:szCs w:val="26"/>
        </w:rPr>
        <w:t>}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Parameters Sensitivity Analysis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label(</w:t>
      </w:r>
      <w:r>
        <w:rPr>
          <w:rFonts w:ascii="Courier New" w:hAnsi="Courier New" w:cs="Courier New"/>
          <w:color w:val="A020F0"/>
          <w:sz w:val="26"/>
          <w:szCs w:val="26"/>
        </w:rPr>
        <w:t>'Fold change of the percentage of competence activating cells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lim([0 3.5]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isp(</w:t>
      </w:r>
      <w:r>
        <w:rPr>
          <w:rFonts w:ascii="Courier New" w:hAnsi="Courier New" w:cs="Courier New"/>
          <w:color w:val="A020F0"/>
          <w:sz w:val="26"/>
          <w:szCs w:val="26"/>
        </w:rPr>
        <w:t>'                                                            ...done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% PREDICTIONS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isp(</w:t>
      </w:r>
      <w:r>
        <w:rPr>
          <w:rFonts w:ascii="Courier New" w:hAnsi="Courier New" w:cs="Courier New"/>
          <w:color w:val="A020F0"/>
          <w:sz w:val="26"/>
          <w:szCs w:val="26"/>
        </w:rPr>
        <w:t>'Making predictions...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% 1. Modeling XIP addition vs xip overexpressi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%%%%%%%%%%%%%%%%%%%%%%%%%%%%%%%%%%%%%%%%%%%%%%%%%%%%%%%%%%%%%%%%%%%%%%%%%%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1.1 Generating a new system describing XIP addition or overexpressi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%%%%%%%%%%%%%%%%%%%%%%%%%%%%%%%%%%%%%%%%%%%%%%%%%%%%%%%%%%%%%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A. XIP Additi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New parameters: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yl2=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re_echt=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echt=1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n=2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=0:80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S=0.002614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IP_added=((10^-9)*(10^-3)*(6.022e23))/X_r(120);</w:t>
      </w:r>
      <w:r>
        <w:rPr>
          <w:rFonts w:ascii="Courier New" w:hAnsi="Courier New" w:cs="Courier New"/>
          <w:color w:val="228B22"/>
          <w:sz w:val="26"/>
          <w:szCs w:val="26"/>
        </w:rPr>
        <w:t>% Considering that all th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XIP is utaken by the cells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lastRenderedPageBreak/>
        <w:t>% Generating a function describing this uptak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xipi= [XIP_added 127 2 0];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IP_ = @(x) (xipi(1)*(1/(xipi(3)*sqrt(2*pi)))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*exp((-((x-xipi(2))/xipi(3)).^2)./2).*(1+erf(xipi(4)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*((x-xipi(2))./xipi(3))./(sqrt(2)))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unction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deriv_pep = dcomRS_pep_xip(t,statevar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omR = statevar(1) 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omS = statevar(2) 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omRS = statevar(3) 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comX = statevar(4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egradation = statevar(5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IP = statevar(6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comR = echt*ProdR_(t)-dR*comR-krs*((comR*comS)^n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comS = max_s*((comRS/(comRS+KcomRS_S))+bS)-dS*comS-krs*((comR*comS)^n)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-kcat*deg*((comS)/(comS+Kdeg))+re_echt*XIP_(t)+xyl2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comRS = (1/2)*krs*((comR*comS)^n)-dRS*comRS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comX = max_x*((comRS/(comRS+KcomRS_X))+bX)-dx*comX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degradation = kcat*deg*((comS)/(comS+Kdeg))-degradatio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XIP=re_echt*XIP_(t)-XIP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deriv_pep = [dcomR;dcomS;dcomRS;dcomX;ddegradation;dXIP] 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yl2=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=NaN(1,5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A=NaN(5,801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=NaN(5,801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=1:5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=1.015*10^(-4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a=[5*c 10*c 20*c 40*c 80*c]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re_echt=a(i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ol5=ode23(@dcomRS_pep_xip,[0,800],[0,0,0,0,0,0]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eval5=deval(sol5,time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egradation=eval5(5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mR=eval5(1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mS=eval5(2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mRS=eval5(3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mX=eval5(4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XIP=eval5(6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b(i)= sum(XIP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A(i,:)=XIP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B(i,:)=degradatio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1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1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1(1:i*40-4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length(time/3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a=0:length(time)-1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1(1+i*40+a(j)*120:i*40+80+a(j)*12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1=time_dashed1(1:length(time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2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1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2(1:i*40-4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length(time/2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a=0:length(time)-1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2(1+i*40+a(j)*80:i*40+40+a(j)*8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2=time_dashed2(1:length(time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lt;4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1, comR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R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2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1,comS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S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3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1,comRS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RS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4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1,comX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X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lastRenderedPageBreak/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3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2, comR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R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2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2,comS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S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3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2,comRS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RS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4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2,comX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X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5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,XIP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Rate of XIP importation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per minute [mol.cell^{-1}.min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6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,degradation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ComS Degradation rate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per minute [mol.cell^{-1}.min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h=findobj(gcf,</w:t>
      </w:r>
      <w:r>
        <w:rPr>
          <w:rFonts w:ascii="Courier New" w:hAnsi="Courier New" w:cs="Courier New"/>
          <w:color w:val="A020F0"/>
          <w:sz w:val="26"/>
          <w:szCs w:val="26"/>
        </w:rPr>
        <w:t>'typ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axes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et([h.XLabel],</w:t>
      </w:r>
      <w:r>
        <w:rPr>
          <w:rFonts w:ascii="Courier New" w:hAnsi="Courier New" w:cs="Courier New"/>
          <w:color w:val="A020F0"/>
          <w:sz w:val="26"/>
          <w:szCs w:val="26"/>
        </w:rPr>
        <w:t>'string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Time [min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lab1=sprintf(</w:t>
      </w:r>
      <w:r>
        <w:rPr>
          <w:rFonts w:ascii="Courier New" w:hAnsi="Courier New" w:cs="Courier New"/>
          <w:color w:val="A020F0"/>
          <w:sz w:val="26"/>
          <w:szCs w:val="26"/>
        </w:rPr>
        <w:t>'{%0.0f}'</w:t>
      </w:r>
      <w:r>
        <w:rPr>
          <w:rFonts w:ascii="Courier New" w:hAnsi="Courier New" w:cs="Courier New"/>
          <w:color w:val="000000"/>
          <w:sz w:val="26"/>
          <w:szCs w:val="26"/>
        </w:rPr>
        <w:t>,b(1));lab2=sprintf(</w:t>
      </w:r>
      <w:r>
        <w:rPr>
          <w:rFonts w:ascii="Courier New" w:hAnsi="Courier New" w:cs="Courier New"/>
          <w:color w:val="A020F0"/>
          <w:sz w:val="26"/>
          <w:szCs w:val="26"/>
        </w:rPr>
        <w:t>'{%0.0f}'</w:t>
      </w:r>
      <w:r>
        <w:rPr>
          <w:rFonts w:ascii="Courier New" w:hAnsi="Courier New" w:cs="Courier New"/>
          <w:color w:val="000000"/>
          <w:sz w:val="26"/>
          <w:szCs w:val="26"/>
        </w:rPr>
        <w:t>,b(2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lab3=sprintf(</w:t>
      </w:r>
      <w:r>
        <w:rPr>
          <w:rFonts w:ascii="Courier New" w:hAnsi="Courier New" w:cs="Courier New"/>
          <w:color w:val="A020F0"/>
          <w:sz w:val="26"/>
          <w:szCs w:val="26"/>
        </w:rPr>
        <w:t>'{%0.0f}'</w:t>
      </w:r>
      <w:r>
        <w:rPr>
          <w:rFonts w:ascii="Courier New" w:hAnsi="Courier New" w:cs="Courier New"/>
          <w:color w:val="000000"/>
          <w:sz w:val="26"/>
          <w:szCs w:val="26"/>
        </w:rPr>
        <w:t>,b(3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lab4=sprintf(</w:t>
      </w:r>
      <w:r>
        <w:rPr>
          <w:rFonts w:ascii="Courier New" w:hAnsi="Courier New" w:cs="Courier New"/>
          <w:color w:val="A020F0"/>
          <w:sz w:val="26"/>
          <w:szCs w:val="26"/>
        </w:rPr>
        <w:t>'{%0.0f}'</w:t>
      </w:r>
      <w:r>
        <w:rPr>
          <w:rFonts w:ascii="Courier New" w:hAnsi="Courier New" w:cs="Courier New"/>
          <w:color w:val="000000"/>
          <w:sz w:val="26"/>
          <w:szCs w:val="26"/>
        </w:rPr>
        <w:t>,b(4));lab5=sprintf(</w:t>
      </w:r>
      <w:r>
        <w:rPr>
          <w:rFonts w:ascii="Courier New" w:hAnsi="Courier New" w:cs="Courier New"/>
          <w:color w:val="A020F0"/>
          <w:sz w:val="26"/>
          <w:szCs w:val="26"/>
        </w:rPr>
        <w:t>'{%0.0f}'</w:t>
      </w:r>
      <w:r>
        <w:rPr>
          <w:rFonts w:ascii="Courier New" w:hAnsi="Courier New" w:cs="Courier New"/>
          <w:color w:val="000000"/>
          <w:sz w:val="26"/>
          <w:szCs w:val="26"/>
        </w:rPr>
        <w:t>,b(5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lgd=legend(lab1,lab2,lab3,lab4,lab5,</w:t>
      </w:r>
      <w:r>
        <w:rPr>
          <w:rFonts w:ascii="Courier New" w:hAnsi="Courier New" w:cs="Courier New"/>
          <w:color w:val="A020F0"/>
          <w:sz w:val="26"/>
          <w:szCs w:val="26"/>
        </w:rPr>
        <w:t>'Location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A020F0"/>
          <w:sz w:val="26"/>
          <w:szCs w:val="26"/>
        </w:rPr>
        <w:t>'southeast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lgd.FontSize = 1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lgd,{</w:t>
      </w:r>
      <w:r>
        <w:rPr>
          <w:rFonts w:ascii="Courier New" w:hAnsi="Courier New" w:cs="Courier New"/>
          <w:color w:val="A020F0"/>
          <w:sz w:val="26"/>
          <w:szCs w:val="26"/>
        </w:rPr>
        <w:t>'Total XIP_{S} uptaken'</w:t>
      </w:r>
      <w:r>
        <w:rPr>
          <w:rFonts w:ascii="Courier New" w:hAnsi="Courier New" w:cs="Courier New"/>
          <w:color w:val="000000"/>
          <w:sz w:val="26"/>
          <w:szCs w:val="26"/>
        </w:rPr>
        <w:t>;</w:t>
      </w:r>
      <w:r>
        <w:rPr>
          <w:rFonts w:ascii="Courier New" w:hAnsi="Courier New" w:cs="Courier New"/>
          <w:color w:val="A020F0"/>
          <w:sz w:val="26"/>
          <w:szCs w:val="26"/>
        </w:rPr>
        <w:t>'[mol.cell^{-1}]'</w:t>
      </w:r>
      <w:r>
        <w:rPr>
          <w:rFonts w:ascii="Courier New" w:hAnsi="Courier New" w:cs="Courier New"/>
          <w:color w:val="000000"/>
          <w:sz w:val="26"/>
          <w:szCs w:val="26"/>
        </w:rPr>
        <w:t>},</w:t>
      </w:r>
      <w:r>
        <w:rPr>
          <w:rFonts w:ascii="Courier New" w:hAnsi="Courier New" w:cs="Courier New"/>
          <w:color w:val="A020F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0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axes(</w:t>
      </w:r>
      <w:r>
        <w:rPr>
          <w:rFonts w:ascii="Courier New" w:hAnsi="Courier New" w:cs="Courier New"/>
          <w:color w:val="A020F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sz w:val="26"/>
          <w:szCs w:val="26"/>
        </w:rPr>
        <w:t>, [0.51 0.25 0.1 0.175]),time,A(1,:),time,A(2,:),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time,A(3,:),time,A(4,:),time,A(5,:)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xlim([120 140]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axes(</w:t>
      </w:r>
      <w:r>
        <w:rPr>
          <w:rFonts w:ascii="Courier New" w:hAnsi="Courier New" w:cs="Courier New"/>
          <w:color w:val="A020F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sz w:val="26"/>
          <w:szCs w:val="26"/>
        </w:rPr>
        <w:t>, [0.79 0.18 0.1 0.175]),time,B(1,:),time,B(2,:),</w:t>
      </w:r>
      <w:r>
        <w:rPr>
          <w:rFonts w:ascii="Courier New" w:hAnsi="Courier New" w:cs="Courier New"/>
          <w:color w:val="0000FF"/>
          <w:sz w:val="26"/>
          <w:szCs w:val="26"/>
        </w:rPr>
        <w:t>...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time,B(3,:),time,B(4,:),time,B(5,:)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xlim([120 140]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 B. Computing for xip overexpressi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6"/>
          <w:szCs w:val="26"/>
        </w:rPr>
        <w:t>%New parameters: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re_echt=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=0:80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xyl2=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=NaN(1,5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A=NaN(5,801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B=NaN(5,801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=1:5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a=linspace(10,50,5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xyl2=a(i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ol6=ode23(@dcomRS_pep_xip,[0,800],[0,0,0,0,0,0]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eval6=deval(sol6,time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egradation=eval6(5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mR=eval6(1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mS=eval6(2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mRS=eval6(3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comX=eval6(4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XIP=eval6(6,: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b(i)= a(i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A(i,:)=XIP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B(i,:)=degradatio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1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lt;4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1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time_dashed1(1:i*40-4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1(i*40:20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5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a=[200 320 440 560 680]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1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time_dashed1(200:200+i*40-4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time_dashed1(a(j)+i*40:a(j)+80+i*4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1=time_dashed1(1:length(time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1, comR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R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2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3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2(1:i*40-4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6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a=[200 300 400 500 600 700]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time_dashed2(a(j)+(i-3)*50:a(j)+50+(i-3)*5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time_dashed2=time_dashed2(1:length(time));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2, comR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R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3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lt;4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6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a=0:150:80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time_dashed3(a(j)+i*50:a(j)+100+i*5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3=time_dashed3(1:length(time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2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3,comS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S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lastRenderedPageBreak/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3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2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,comS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S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4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lt;4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6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a=0:150:80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time_dashed4(a(j)+i*50:a(j)+100+i*5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4=time_dashed4(1:length(time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3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4,comRS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RS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3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time_dashed5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6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a=[200 300 400 500 600 700]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time_dashed5(a(j)+(i-3)*50:a(j)+50+(i-3)*5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5=time_dashed5(1:length(time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subplot(2,3,3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5,comRS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RS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6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lt;4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6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a=0:150:800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time_dashed6(a(j)+i*50:a(j)+100+i*5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>time_dashed6=time_dashed6(1:length(time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4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6,comX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X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 xml:space="preserve">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3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time_dashed7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6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a=[250 350 450 550 650 750]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time_dashed7(a(j)+(i-3)*50:a(j)+50+(i-3)*5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7=time_dashed7(1:length(time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4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7,comX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Amount of ComX per cell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[mol.cell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lt;4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subplot(2,3,5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,degradation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ComS Degradation rate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sz w:val="26"/>
          <w:szCs w:val="26"/>
        </w:rPr>
        <w:t>'Molecules per cell per minute [mol.cell^{-1}.min^{-1}]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sz w:val="26"/>
          <w:szCs w:val="26"/>
        </w:rPr>
        <w:t>on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i&gt;3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time_dashed8=time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3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a=[200 300 400]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time_dashed8(a(j)+(i-3)*50:a(j)+50+(i-3)*50)=NaN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dashed8=time_dashed8(1:length(time));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subplot(2,3,5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time_dashed8,degradation,</w:t>
      </w:r>
      <w:r>
        <w:rPr>
          <w:rFonts w:ascii="Courier New" w:hAnsi="Courier New" w:cs="Courier New"/>
          <w:color w:val="A020F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sz w:val="26"/>
          <w:szCs w:val="26"/>
        </w:rPr>
        <w:t>,1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sz w:val="26"/>
          <w:szCs w:val="26"/>
        </w:rPr>
        <w:t>'ComS Degradation rate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ylabel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Molecules per cell per minute [mol.cell^{-1}.min^{-1}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hold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on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lastRenderedPageBreak/>
        <w:t>h=findobj(gcf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yp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axes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set([h.XLabel]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string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Time [min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lab1=sprintf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{%0.0f}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b(1));lab2=sprintf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{%0.0f}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b(2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lab3=sprintf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{%0.0f}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b(3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lab4=sprintf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{%0.0f}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b(4));lab5=sprintf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{%0.0f}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b(5)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end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lgd=legend(lab1,lab2,lab3,lab4,lab5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Location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southeast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lgd.FontSize = 10;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title(lgd,{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xip overexpression synthesis rat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;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[mol.cell^{-1}.min^{-1}]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},</w:t>
      </w:r>
      <w:r w:rsidRPr="00AE74C3">
        <w:rPr>
          <w:rFonts w:ascii="Courier New" w:hAnsi="Courier New" w:cs="Courier New"/>
          <w:color w:val="0000FF"/>
          <w:sz w:val="26"/>
          <w:szCs w:val="26"/>
          <w:lang w:val="en-US"/>
        </w:rPr>
        <w:t>...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   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FontSiz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,10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 xml:space="preserve"> 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isp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                                                            ...done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P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disp(</w:t>
      </w:r>
      <w:r w:rsidRPr="00AE74C3">
        <w:rPr>
          <w:rFonts w:ascii="Courier New" w:hAnsi="Courier New" w:cs="Courier New"/>
          <w:color w:val="A020F0"/>
          <w:sz w:val="26"/>
          <w:szCs w:val="26"/>
          <w:lang w:val="en-US"/>
        </w:rPr>
        <w:t>'                                           Finally done this time !'</w:t>
      </w:r>
      <w:r w:rsidRPr="00AE74C3">
        <w:rPr>
          <w:rFonts w:ascii="Courier New" w:hAnsi="Courier New" w:cs="Courier New"/>
          <w:color w:val="000000"/>
          <w:sz w:val="26"/>
          <w:szCs w:val="26"/>
          <w:lang w:val="en-US"/>
        </w:rPr>
        <w:t>)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6"/>
          <w:szCs w:val="26"/>
        </w:rPr>
        <w:t>toc</w:t>
      </w:r>
    </w:p>
    <w:p w:rsidR="00AE74C3" w:rsidRDefault="00AE74C3" w:rsidP="00AE74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6"/>
          <w:szCs w:val="26"/>
        </w:rPr>
        <w:t>end</w:t>
      </w:r>
    </w:p>
    <w:p w:rsidR="009730F8" w:rsidRPr="00AE74C3" w:rsidRDefault="009730F8" w:rsidP="00AE74C3"/>
    <w:sectPr w:rsidR="009730F8" w:rsidRPr="00AE74C3" w:rsidSect="002E5B30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77"/>
    <w:rsid w:val="005347BF"/>
    <w:rsid w:val="00582973"/>
    <w:rsid w:val="009730F8"/>
    <w:rsid w:val="00AE74C3"/>
    <w:rsid w:val="00EF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DC190"/>
  <w15:chartTrackingRefBased/>
  <w15:docId w15:val="{CD25A151-5A87-43B8-97AD-3FC58628B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7</Pages>
  <Words>8383</Words>
  <Characters>46110</Characters>
  <Application>Microsoft Office Word</Application>
  <DocSecurity>0</DocSecurity>
  <Lines>384</Lines>
  <Paragraphs>10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Knoops</dc:creator>
  <cp:keywords/>
  <dc:description/>
  <cp:lastModifiedBy>Adrien Knoops</cp:lastModifiedBy>
  <cp:revision>4</cp:revision>
  <dcterms:created xsi:type="dcterms:W3CDTF">2020-08-28T14:37:00Z</dcterms:created>
  <dcterms:modified xsi:type="dcterms:W3CDTF">2021-09-02T12:01:00Z</dcterms:modified>
</cp:coreProperties>
</file>